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7B12" w:rsidRDefault="00680712">
      <w:pPr>
        <w:rPr>
          <w:b/>
        </w:rPr>
      </w:pPr>
      <w:r>
        <w:rPr>
          <w:b/>
        </w:rPr>
        <w:t xml:space="preserve">S1 Table. </w:t>
      </w:r>
      <w:r w:rsidRPr="00FF3B1C">
        <w:rPr>
          <w:b/>
        </w:rPr>
        <w:t>Definitions of the anthropometric landmarks used.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276"/>
        <w:gridCol w:w="2084"/>
        <w:gridCol w:w="5437"/>
      </w:tblGrid>
      <w:tr w:rsidR="009E5D42" w:rsidRPr="007C7EFC" w:rsidTr="009C5BC7">
        <w:trPr>
          <w:trHeight w:val="230"/>
        </w:trPr>
        <w:tc>
          <w:tcPr>
            <w:tcW w:w="236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Landmark</w:t>
            </w:r>
          </w:p>
        </w:tc>
        <w:tc>
          <w:tcPr>
            <w:tcW w:w="54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E5D42" w:rsidRPr="007C7EFC" w:rsidRDefault="009E5D42" w:rsidP="0076278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Definition</w:t>
            </w:r>
          </w:p>
        </w:tc>
      </w:tr>
      <w:tr w:rsidR="009E5D42" w:rsidRPr="007C7EFC" w:rsidTr="009C5BC7">
        <w:trPr>
          <w:trHeight w:val="276"/>
        </w:trPr>
        <w:tc>
          <w:tcPr>
            <w:tcW w:w="236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E5D42" w:rsidRPr="007C7EFC" w:rsidTr="00762782">
        <w:trPr>
          <w:trHeight w:val="315"/>
        </w:trPr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Frontal images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E5D42" w:rsidRPr="007C7EFC" w:rsidTr="00762782">
        <w:trPr>
          <w:trHeight w:val="6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Endocanthion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en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The point at the inner commissure of the eye fissure</w:t>
            </w:r>
          </w:p>
        </w:tc>
      </w:tr>
      <w:tr w:rsidR="009E5D42" w:rsidRPr="007C7EFC" w:rsidTr="00762782">
        <w:trPr>
          <w:trHeight w:val="6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Exocanthion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ex)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The point at the outer commissure of the eye fissure</w:t>
            </w:r>
          </w:p>
        </w:tc>
      </w:tr>
      <w:tr w:rsidR="009E5D42" w:rsidRPr="007C7EFC" w:rsidTr="00762782">
        <w:trPr>
          <w:trHeight w:val="6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E5D42" w:rsidRPr="007C7EFC" w:rsidRDefault="00D96916" w:rsidP="00D96916">
            <w:pPr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Palpebrale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9E5D42"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superius</w:t>
            </w:r>
            <w:proofErr w:type="spellEnd"/>
            <w:r w:rsidR="009E5D42"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9E5D42"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ps</w:t>
            </w:r>
            <w:proofErr w:type="spellEnd"/>
            <w:r w:rsidR="009E5D42"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he highest point in the </w:t>
            </w: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midportion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f the free margin of each upper eyelid</w:t>
            </w:r>
          </w:p>
        </w:tc>
      </w:tr>
      <w:tr w:rsidR="009E5D42" w:rsidRPr="007C7EFC" w:rsidTr="00762782">
        <w:trPr>
          <w:trHeight w:val="6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Palpebrale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inferius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pi)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he lowest point in the </w:t>
            </w: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midportion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f the free margin of each lower eyelid</w:t>
            </w:r>
          </w:p>
        </w:tc>
      </w:tr>
      <w:tr w:rsidR="009E5D42" w:rsidRPr="007C7EFC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Alare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al)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The most lateral point on each alar contour</w:t>
            </w:r>
          </w:p>
        </w:tc>
      </w:tr>
      <w:tr w:rsidR="009E5D42" w:rsidRPr="007C7EFC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Subalare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sbal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The point at the lower limit of each alar base</w:t>
            </w:r>
          </w:p>
        </w:tc>
      </w:tr>
      <w:tr w:rsidR="009E5D42" w:rsidRPr="007C7EFC" w:rsidTr="00762782">
        <w:trPr>
          <w:trHeight w:val="6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Labrale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superius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ls)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he midline point representing the </w:t>
            </w: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mucocutaneous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ermilion border of the upper lip</w:t>
            </w:r>
          </w:p>
        </w:tc>
      </w:tr>
      <w:tr w:rsidR="009E5D42" w:rsidRPr="007C7EFC" w:rsidTr="00762782">
        <w:trPr>
          <w:trHeight w:val="6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rista </w:t>
            </w: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philtri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cph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The point on each elevated margin of the philtrum just above the vermilion line</w:t>
            </w:r>
          </w:p>
        </w:tc>
      </w:tr>
      <w:tr w:rsidR="009E5D42" w:rsidRPr="007C7EFC" w:rsidTr="00762782">
        <w:trPr>
          <w:trHeight w:val="6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Labrale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superius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' (</w:t>
            </w: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ls'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he point on the upper vermilion line vertically beneath the </w:t>
            </w: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subalare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oint</w:t>
            </w:r>
          </w:p>
        </w:tc>
      </w:tr>
      <w:tr w:rsidR="009E5D42" w:rsidRPr="007C7EFC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Cheilion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ch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The point located at each lateral oral commissure</w:t>
            </w:r>
          </w:p>
        </w:tc>
      </w:tr>
      <w:tr w:rsidR="009E5D42" w:rsidRPr="007C7EFC" w:rsidTr="00762782">
        <w:trPr>
          <w:trHeight w:val="6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Stomion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sto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The most anterior midline point of contact between the upper and lower lip</w:t>
            </w:r>
          </w:p>
        </w:tc>
      </w:tr>
      <w:tr w:rsidR="009E5D42" w:rsidRPr="007C7EFC" w:rsidTr="009C5BC7">
        <w:trPr>
          <w:trHeight w:val="541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Labrale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inferius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li)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he midline point representing the </w:t>
            </w: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mucocutaneous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ermilion border of the lower lip</w:t>
            </w:r>
          </w:p>
        </w:tc>
      </w:tr>
      <w:tr w:rsidR="009E5D42" w:rsidRPr="007C7EFC" w:rsidTr="009C5BC7">
        <w:trPr>
          <w:trHeight w:val="479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Zygion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zy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The most lateral soft tissue point overlying each zygomatic arch</w:t>
            </w:r>
          </w:p>
        </w:tc>
      </w:tr>
      <w:tr w:rsidR="009E5D42" w:rsidRPr="007C7EFC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Gonion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go)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The most lateral point on the mandibular angle</w:t>
            </w:r>
          </w:p>
        </w:tc>
      </w:tr>
      <w:tr w:rsidR="009E5D42" w:rsidRPr="007C7EFC" w:rsidTr="009C5BC7">
        <w:trPr>
          <w:trHeight w:val="5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Menton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me)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The most inferior midline point of the soft tissue chin</w:t>
            </w:r>
          </w:p>
        </w:tc>
      </w:tr>
      <w:tr w:rsidR="009E5D42" w:rsidRPr="007C7EFC" w:rsidTr="00762782">
        <w:trPr>
          <w:trHeight w:val="315"/>
        </w:trPr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Lateral images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E5D42" w:rsidRPr="007C7EFC" w:rsidTr="009C5BC7">
        <w:trPr>
          <w:trHeight w:val="577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Glabella (g)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The most prominent midline point of the forehead between the brow ridges</w:t>
            </w:r>
          </w:p>
        </w:tc>
      </w:tr>
      <w:tr w:rsidR="009E5D42" w:rsidRPr="007C7EFC" w:rsidTr="00762782">
        <w:trPr>
          <w:trHeight w:val="6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Nasion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he point in the midline of the nasal radix and </w:t>
            </w: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nasofrontal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egion</w:t>
            </w:r>
          </w:p>
        </w:tc>
      </w:tr>
      <w:tr w:rsidR="009E5D42" w:rsidRPr="007C7EFC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Pronasale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prn)</w:t>
            </w:r>
          </w:p>
        </w:tc>
        <w:tc>
          <w:tcPr>
            <w:tcW w:w="5437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The most prominent point on the nasal tip</w:t>
            </w:r>
          </w:p>
        </w:tc>
      </w:tr>
      <w:tr w:rsidR="009E5D42" w:rsidRPr="007C7EFC" w:rsidTr="009C5BC7">
        <w:trPr>
          <w:trHeight w:val="840"/>
        </w:trPr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D42" w:rsidRPr="007C7EFC" w:rsidRDefault="009E5D42" w:rsidP="00CB386C">
            <w:pPr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Columella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reakpoint (c')</w:t>
            </w:r>
          </w:p>
        </w:tc>
        <w:tc>
          <w:tcPr>
            <w:tcW w:w="54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The point at the mid-</w:t>
            </w: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columella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where the </w:t>
            </w: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columella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akes a more horizontal course, extending posteriorly to </w:t>
            </w: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subnasale</w:t>
            </w:r>
            <w:proofErr w:type="spellEnd"/>
          </w:p>
        </w:tc>
      </w:tr>
      <w:tr w:rsidR="009E5D42" w:rsidRPr="007C7EFC" w:rsidTr="00762782">
        <w:trPr>
          <w:trHeight w:val="630"/>
        </w:trPr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Subnasale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sn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37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he deepest midline point where the base of the nasal </w:t>
            </w: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columella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eets the upper lip</w:t>
            </w:r>
          </w:p>
        </w:tc>
      </w:tr>
      <w:tr w:rsidR="009E5D42" w:rsidRPr="007C7EFC" w:rsidTr="00762782">
        <w:trPr>
          <w:trHeight w:val="630"/>
        </w:trPr>
        <w:tc>
          <w:tcPr>
            <w:tcW w:w="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Labrale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superius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ls)</w:t>
            </w:r>
          </w:p>
        </w:tc>
        <w:tc>
          <w:tcPr>
            <w:tcW w:w="54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D42" w:rsidRPr="007C7EFC" w:rsidRDefault="009E5D42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he midline point representing the </w:t>
            </w: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mucocutaneous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ermilion border of the upper lip</w:t>
            </w:r>
          </w:p>
        </w:tc>
      </w:tr>
      <w:tr w:rsidR="009C5BC7" w:rsidRPr="00FF3C86" w:rsidTr="00762782">
        <w:trPr>
          <w:trHeight w:val="630"/>
        </w:trPr>
        <w:tc>
          <w:tcPr>
            <w:tcW w:w="77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BC7" w:rsidRPr="00FF3C86" w:rsidRDefault="009C5BC7" w:rsidP="009C5BC7">
            <w:pPr>
              <w:ind w:hanging="108"/>
              <w:rPr>
                <w:b/>
              </w:rPr>
            </w:pPr>
            <w:r>
              <w:rPr>
                <w:b/>
              </w:rPr>
              <w:lastRenderedPageBreak/>
              <w:t xml:space="preserve">S1 </w:t>
            </w:r>
            <w:r w:rsidRPr="00FF3C86">
              <w:rPr>
                <w:b/>
              </w:rPr>
              <w:t>Table</w:t>
            </w:r>
            <w:r>
              <w:rPr>
                <w:b/>
              </w:rPr>
              <w:t xml:space="preserve">. </w:t>
            </w:r>
            <w:r w:rsidRPr="00FF3C86">
              <w:rPr>
                <w:b/>
              </w:rPr>
              <w:t>Definitions of the anthropometric landmarks used (continued).</w:t>
            </w:r>
          </w:p>
        </w:tc>
      </w:tr>
      <w:tr w:rsidR="009C5BC7" w:rsidRPr="007C7EFC" w:rsidTr="00762782">
        <w:trPr>
          <w:trHeight w:val="315"/>
        </w:trPr>
        <w:tc>
          <w:tcPr>
            <w:tcW w:w="236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5BC7" w:rsidRPr="007C7EFC" w:rsidRDefault="009C5BC7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Landmark</w:t>
            </w:r>
          </w:p>
        </w:tc>
        <w:tc>
          <w:tcPr>
            <w:tcW w:w="54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5BC7" w:rsidRPr="007C7EFC" w:rsidRDefault="009C5BC7" w:rsidP="0076278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Definition</w:t>
            </w:r>
          </w:p>
        </w:tc>
      </w:tr>
      <w:tr w:rsidR="009C5BC7" w:rsidRPr="007C7EFC" w:rsidTr="009C5BC7">
        <w:trPr>
          <w:trHeight w:val="276"/>
        </w:trPr>
        <w:tc>
          <w:tcPr>
            <w:tcW w:w="236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5BC7" w:rsidRPr="007C7EFC" w:rsidRDefault="009C5BC7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5BC7" w:rsidRPr="007C7EFC" w:rsidRDefault="009C5BC7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C5BC7" w:rsidRPr="007C7EFC" w:rsidTr="00762782">
        <w:trPr>
          <w:trHeight w:val="6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C5BC7" w:rsidRPr="007C7EFC" w:rsidRDefault="009C5BC7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C5BC7" w:rsidRPr="007C7EFC" w:rsidRDefault="009C5BC7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Stomion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sto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C5BC7" w:rsidRPr="007C7EFC" w:rsidRDefault="009C5BC7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The most anterior midline point of contact between the upper and lower lip</w:t>
            </w:r>
          </w:p>
        </w:tc>
      </w:tr>
      <w:tr w:rsidR="009C5BC7" w:rsidRPr="007C7EFC" w:rsidTr="00762782">
        <w:trPr>
          <w:trHeight w:val="6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BC7" w:rsidRPr="007C7EFC" w:rsidRDefault="009C5BC7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BC7" w:rsidRPr="007C7EFC" w:rsidRDefault="009C5BC7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Labrale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inferius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li)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BC7" w:rsidRPr="007C7EFC" w:rsidRDefault="009C5BC7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he midline point representing the </w:t>
            </w: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mucocutaneous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ermilion border of the lower lip</w:t>
            </w:r>
          </w:p>
        </w:tc>
      </w:tr>
      <w:tr w:rsidR="009C5BC7" w:rsidRPr="007C7EFC" w:rsidTr="00762782">
        <w:trPr>
          <w:trHeight w:val="94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C5BC7" w:rsidRPr="007C7EFC" w:rsidRDefault="009C5BC7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C5BC7" w:rsidRPr="007C7EFC" w:rsidRDefault="009C5BC7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Sublabiale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sl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C5BC7" w:rsidRPr="007C7EFC" w:rsidRDefault="009C5BC7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he midline point of greatest concavity on the facial contour of the lower lip between </w:t>
            </w: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labrale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inferius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d soft tissue </w:t>
            </w: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menton</w:t>
            </w:r>
            <w:proofErr w:type="spellEnd"/>
          </w:p>
        </w:tc>
      </w:tr>
      <w:tr w:rsidR="009C5BC7" w:rsidRPr="007C7EFC" w:rsidTr="00762782">
        <w:trPr>
          <w:trHeight w:val="6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BC7" w:rsidRPr="007C7EFC" w:rsidRDefault="009C5BC7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BC7" w:rsidRPr="007C7EFC" w:rsidRDefault="009C5BC7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Pogonion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BC7" w:rsidRPr="007C7EFC" w:rsidRDefault="009C5BC7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The most prominent midline point of the soft tissue chin pad</w:t>
            </w:r>
          </w:p>
        </w:tc>
      </w:tr>
      <w:tr w:rsidR="009C5BC7" w:rsidRPr="007C7EFC" w:rsidTr="00762782">
        <w:trPr>
          <w:trHeight w:val="6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C5BC7" w:rsidRPr="007C7EFC" w:rsidRDefault="009C5BC7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C5BC7" w:rsidRPr="007C7EFC" w:rsidRDefault="009C5BC7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Menton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me)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C5BC7" w:rsidRPr="007C7EFC" w:rsidRDefault="009C5BC7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The most inferior midline point of the soft tissue chin</w:t>
            </w:r>
          </w:p>
        </w:tc>
      </w:tr>
      <w:tr w:rsidR="009C5BC7" w:rsidRPr="007C7EFC" w:rsidTr="00702D18">
        <w:trPr>
          <w:trHeight w:val="945"/>
        </w:trPr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BC7" w:rsidRPr="007C7EFC" w:rsidRDefault="009C5BC7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BC7" w:rsidRPr="007C7EFC" w:rsidRDefault="009C5BC7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Cervical point (c)</w:t>
            </w:r>
          </w:p>
        </w:tc>
        <w:tc>
          <w:tcPr>
            <w:tcW w:w="54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C5BC7" w:rsidRPr="007C7EFC" w:rsidRDefault="009C5BC7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The innermost point between the submental region and the anterior surface of the neck, in the midsagittal plane</w:t>
            </w:r>
          </w:p>
        </w:tc>
      </w:tr>
      <w:tr w:rsidR="009C5BC7" w:rsidRPr="007C7EFC" w:rsidTr="00702D18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C5BC7" w:rsidRPr="007C7EFC" w:rsidRDefault="009C5BC7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C5BC7" w:rsidRPr="007C7EFC" w:rsidRDefault="009C5BC7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Tragion</w:t>
            </w:r>
            <w:proofErr w:type="spellEnd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t)</w:t>
            </w:r>
          </w:p>
        </w:tc>
        <w:tc>
          <w:tcPr>
            <w:tcW w:w="5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9C5BC7" w:rsidRPr="007C7EFC" w:rsidRDefault="009C5BC7" w:rsidP="007627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The notc</w:t>
            </w:r>
            <w:bookmarkStart w:id="0" w:name="_GoBack"/>
            <w:bookmarkEnd w:id="0"/>
            <w:r w:rsidRPr="007C7EFC">
              <w:rPr>
                <w:rFonts w:eastAsia="Times New Roman" w:cs="Times New Roman"/>
                <w:color w:val="000000"/>
                <w:sz w:val="20"/>
                <w:szCs w:val="20"/>
              </w:rPr>
              <w:t>h in the superior margin of each tragus</w:t>
            </w:r>
          </w:p>
        </w:tc>
      </w:tr>
    </w:tbl>
    <w:p w:rsidR="009C5BC7" w:rsidRDefault="009C5BC7"/>
    <w:sectPr w:rsidR="009C5B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8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6B0"/>
    <w:rsid w:val="002A7B12"/>
    <w:rsid w:val="00680712"/>
    <w:rsid w:val="00702D18"/>
    <w:rsid w:val="007F36B0"/>
    <w:rsid w:val="009C5BC7"/>
    <w:rsid w:val="009E5D42"/>
    <w:rsid w:val="00CB386C"/>
    <w:rsid w:val="00D96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0C1A0"/>
  <w15:chartTrackingRefBased/>
  <w15:docId w15:val="{FCF88B07-68B2-411E-A5F0-8F8666C3B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09</Words>
  <Characters>2334</Characters>
  <Application>Microsoft Office Word</Application>
  <DocSecurity>0</DocSecurity>
  <Lines>19</Lines>
  <Paragraphs>5</Paragraphs>
  <ScaleCrop>false</ScaleCrop>
  <Company>Microsoft</Company>
  <LinksUpToDate>false</LinksUpToDate>
  <CharactersWithSpaces>2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Wen</dc:creator>
  <cp:keywords/>
  <dc:description/>
  <cp:lastModifiedBy>Patrick Wen</cp:lastModifiedBy>
  <cp:revision>7</cp:revision>
  <dcterms:created xsi:type="dcterms:W3CDTF">2017-02-18T06:41:00Z</dcterms:created>
  <dcterms:modified xsi:type="dcterms:W3CDTF">2017-02-18T06:53:00Z</dcterms:modified>
</cp:coreProperties>
</file>